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509F9" w14:textId="77777777" w:rsidR="002F18D7" w:rsidRPr="00CB3314" w:rsidRDefault="002F18D7" w:rsidP="002F18D7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CB3314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Detection of mitochondrial DNA mutations in circulating mitochondria-originated extracellular vesicles for potential diagnostic applications in pancreatic adenocarcinoma</w:t>
      </w:r>
    </w:p>
    <w:p w14:paraId="0B75357A" w14:textId="77777777" w:rsidR="00823E92" w:rsidRDefault="00823E92" w:rsidP="00823E9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A91445E" w14:textId="77777777" w:rsidR="00823E92" w:rsidRDefault="00823E92" w:rsidP="00823E9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ED01B9">
        <w:rPr>
          <w:rFonts w:ascii="Times New Roman" w:hAnsi="Times New Roman" w:cs="Times New Roman"/>
          <w:sz w:val="24"/>
          <w:szCs w:val="24"/>
        </w:rPr>
        <w:t>Kunwar Somesh Vikramdeo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D01B9">
        <w:rPr>
          <w:rFonts w:ascii="Times New Roman" w:hAnsi="Times New Roman" w:cs="Times New Roman"/>
          <w:sz w:val="24"/>
          <w:szCs w:val="24"/>
        </w:rPr>
        <w:t>, Shashi Anand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D01B9">
        <w:rPr>
          <w:rFonts w:ascii="Times New Roman" w:hAnsi="Times New Roman" w:cs="Times New Roman"/>
          <w:sz w:val="24"/>
          <w:szCs w:val="24"/>
        </w:rPr>
        <w:t xml:space="preserve">, </w:t>
      </w:r>
      <w:r w:rsidRPr="004C73FE">
        <w:rPr>
          <w:rFonts w:ascii="Times New Roman" w:hAnsi="Times New Roman" w:cs="Times New Roman"/>
          <w:sz w:val="24"/>
          <w:szCs w:val="24"/>
        </w:rPr>
        <w:t>Mohammad Aslam Khan</w:t>
      </w:r>
      <w:r w:rsidRPr="004C73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ED01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D01B9">
        <w:rPr>
          <w:rFonts w:ascii="Times New Roman" w:hAnsi="Times New Roman" w:cs="Times New Roman"/>
          <w:sz w:val="24"/>
          <w:szCs w:val="24"/>
        </w:rPr>
        <w:t>Moh'd</w:t>
      </w:r>
      <w:proofErr w:type="spellEnd"/>
      <w:r w:rsidRPr="00ED01B9">
        <w:rPr>
          <w:rFonts w:ascii="Times New Roman" w:hAnsi="Times New Roman" w:cs="Times New Roman"/>
          <w:sz w:val="24"/>
          <w:szCs w:val="24"/>
        </w:rPr>
        <w:t xml:space="preserve"> Khushman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D01B9">
        <w:rPr>
          <w:rFonts w:ascii="Times New Roman" w:hAnsi="Times New Roman" w:cs="Times New Roman"/>
          <w:sz w:val="24"/>
          <w:szCs w:val="24"/>
        </w:rPr>
        <w:t xml:space="preserve">, </w:t>
      </w:r>
      <w:r w:rsidRPr="006771F0">
        <w:rPr>
          <w:rFonts w:ascii="Times New Roman" w:hAnsi="Times New Roman" w:cs="Times New Roman"/>
          <w:sz w:val="24"/>
          <w:szCs w:val="24"/>
        </w:rPr>
        <w:t>Martin J</w:t>
      </w:r>
      <w:r w:rsidRPr="006771F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771F0">
        <w:rPr>
          <w:rFonts w:ascii="Times New Roman" w:hAnsi="Times New Roman" w:cs="Times New Roman"/>
          <w:sz w:val="24"/>
          <w:szCs w:val="24"/>
        </w:rPr>
        <w:t>Heslin</w:t>
      </w:r>
      <w:r w:rsidRPr="006771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2150">
        <w:rPr>
          <w:rFonts w:ascii="Times New Roman" w:hAnsi="Times New Roman" w:cs="Times New Roman"/>
          <w:sz w:val="24"/>
          <w:szCs w:val="24"/>
        </w:rPr>
        <w:t>,</w:t>
      </w:r>
      <w:r w:rsidRPr="00ED01B9">
        <w:rPr>
          <w:rFonts w:ascii="Times New Roman" w:hAnsi="Times New Roman" w:cs="Times New Roman"/>
          <w:sz w:val="24"/>
          <w:szCs w:val="24"/>
        </w:rPr>
        <w:t xml:space="preserve"> Seema Singh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1, 2,4</w:t>
      </w:r>
      <w:r w:rsidRPr="00ED01B9">
        <w:rPr>
          <w:rFonts w:ascii="Times New Roman" w:hAnsi="Times New Roman" w:cs="Times New Roman"/>
          <w:sz w:val="24"/>
          <w:szCs w:val="24"/>
        </w:rPr>
        <w:t>, Ajay Pratap Singh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1, 2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D01B9">
        <w:rPr>
          <w:rFonts w:ascii="Times New Roman" w:hAnsi="Times New Roman" w:cs="Times New Roman"/>
          <w:sz w:val="24"/>
          <w:szCs w:val="24"/>
        </w:rPr>
        <w:t>, Santanu Dasgupta</w:t>
      </w:r>
      <w:r w:rsidRPr="00ED01B9">
        <w:rPr>
          <w:rFonts w:ascii="Times New Roman" w:hAnsi="Times New Roman" w:cs="Times New Roman"/>
          <w:sz w:val="24"/>
          <w:szCs w:val="24"/>
          <w:vertAlign w:val="superscript"/>
        </w:rPr>
        <w:t>1, 2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D01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21F882B9" w14:textId="77777777" w:rsidR="00823E92" w:rsidRPr="00823E92" w:rsidRDefault="00823E92" w:rsidP="00823E9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55BBAC00" w14:textId="32FD1DF8" w:rsidR="00823E92" w:rsidRPr="00FD79CE" w:rsidRDefault="00823E92" w:rsidP="00823E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ED01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1. </w:t>
      </w:r>
      <w:r w:rsidRPr="00FD79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Relative expression of </w:t>
      </w:r>
      <w:r w:rsidR="006366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uclear-encoded</w:t>
      </w:r>
      <w:r w:rsidRPr="00FD79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genes in </w:t>
      </w:r>
      <w:r w:rsidR="006366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r</w:t>
      </w:r>
      <w:r w:rsidR="00623F8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um </w:t>
      </w:r>
      <w:r w:rsidR="006366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rived</w:t>
      </w:r>
      <w:r w:rsidRPr="00FD79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V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f</w:t>
      </w:r>
      <w:r w:rsidRPr="00FD79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PDAC and non-cancer subject</w:t>
      </w:r>
      <w:r w:rsidRPr="006444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.</w:t>
      </w:r>
      <w:r w:rsidRPr="00FD79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 </w:t>
      </w:r>
      <w:r w:rsidR="0063667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al-time</w:t>
      </w:r>
      <w:r w:rsidRPr="00FD79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CR analysis fo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nuclear genes, </w:t>
      </w:r>
      <w:r w:rsidRPr="00AA2FA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GAPDH</w:t>
      </w:r>
      <w:r w:rsidR="009E7449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="009E7449" w:rsidRPr="00AA2F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A</w:t>
      </w:r>
      <w:proofErr w:type="gramStart"/>
      <w:r w:rsidR="009E7449" w:rsidRPr="00AA2F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9E7449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="0063667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r w:rsidRPr="00AA2FA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</w:t>
      </w:r>
      <w:r w:rsidR="00623F89" w:rsidRPr="00AA2FA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CTB</w:t>
      </w:r>
      <w:r w:rsidR="009E7449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="009E7449" w:rsidRPr="00AA2F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9E7449" w:rsidRPr="00AA2FA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</w:t>
      </w:r>
      <w:r w:rsidR="009E7449" w:rsidRPr="009E7449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)</w:t>
      </w:r>
      <w:r w:rsidR="00623F8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n using specific primer sets and </w:t>
      </w:r>
      <w:r w:rsidR="0063667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 </w:t>
      </w:r>
      <w:r w:rsidRPr="00FD79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qual amount of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V-</w:t>
      </w:r>
      <w:r w:rsidRPr="00FD79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NA template from each </w:t>
      </w:r>
      <w:r w:rsidRPr="00FF177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bjec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</w:p>
    <w:p w14:paraId="1BC27011" w14:textId="711B22BA" w:rsidR="00823E92" w:rsidRDefault="00823E92" w:rsidP="00823E9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D01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2. </w:t>
      </w:r>
      <w:r w:rsidRPr="00353B0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termination</w:t>
      </w:r>
      <w:r w:rsidRPr="002A53E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rotein, DNA</w:t>
      </w:r>
      <w:r w:rsidR="006366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</w:t>
      </w:r>
      <w:r w:rsidRPr="00ED01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tochondrial DNA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ontent in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erum EV of AA and CA PDAC patients.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E7449" w:rsidRPr="00AA2F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="009E74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>EVs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re isolated from 10 CA and 10 AA PDAC (n=20) subjects using a commercial kit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tein concentration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termin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a measure of circulating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>EV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ield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Genomic DNA was isolated using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>equal amount of total EV</w:t>
      </w:r>
      <w:r w:rsidR="00623F8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A and CA patients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ts levels were </w:t>
      </w:r>
      <w:r w:rsidRPr="002A53EE">
        <w:rPr>
          <w:rFonts w:ascii="Times New Roman" w:hAnsi="Times New Roman" w:cs="Times New Roman"/>
          <w:sz w:val="24"/>
          <w:szCs w:val="24"/>
          <w:shd w:val="clear" w:color="auto" w:fill="FFFFFF"/>
        </w:rPr>
        <w:t>measur</w:t>
      </w:r>
      <w:r w:rsidRPr="006771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d using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673BEE">
        <w:rPr>
          <w:rFonts w:ascii="Times New Roman" w:hAnsi="Times New Roman" w:cs="Times New Roman"/>
          <w:sz w:val="24"/>
          <w:szCs w:val="24"/>
          <w:shd w:val="clear" w:color="auto" w:fill="FFFFFF"/>
        </w:rPr>
        <w:t>Qubi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 fluorimeter</w:t>
      </w:r>
      <w:r w:rsidRPr="006771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6771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.</w:t>
      </w:r>
      <w:r w:rsidRPr="006771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D01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tDNA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as amplified </w:t>
      </w:r>
      <w:r w:rsidRPr="00ED01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y m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>itochondrial whole genome amplification 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ng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qual amoun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tal 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>DN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serum EV of the AA and CA PDAC subjects. Subsequently, DNA amount was measured,</w:t>
      </w:r>
      <w:r w:rsidRPr="00ED01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fold enrichment of DNA content was calculated. The data is presented as </w:t>
      </w:r>
      <w:r w:rsidR="006366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old-difference of mean mtDNA enrichment values ±</w:t>
      </w:r>
      <w:r w:rsidRPr="006444A1">
        <w:rPr>
          <w:rFonts w:ascii="Times New Roman" w:hAnsi="Times New Roman" w:cs="Times New Roman"/>
          <w:sz w:val="24"/>
          <w:szCs w:val="24"/>
          <w:shd w:val="clear" w:color="auto" w:fill="FFFFFF"/>
        </w:rPr>
        <w:t>/SD.</w:t>
      </w:r>
      <w:r w:rsidRPr="006444A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D01B9">
        <w:rPr>
          <w:rFonts w:ascii="Times New Roman" w:hAnsi="Times New Roman" w:cs="Times New Roman"/>
          <w:sz w:val="24"/>
          <w:szCs w:val="24"/>
        </w:rPr>
        <w:t>EV</w:t>
      </w:r>
      <w:r w:rsidR="00623F89">
        <w:rPr>
          <w:rFonts w:ascii="Times New Roman" w:hAnsi="Times New Roman" w:cs="Times New Roman"/>
          <w:sz w:val="24"/>
          <w:szCs w:val="24"/>
        </w:rPr>
        <w:t>s</w:t>
      </w:r>
      <w:r w:rsidRPr="00ED01B9">
        <w:rPr>
          <w:rFonts w:ascii="Times New Roman" w:hAnsi="Times New Roman" w:cs="Times New Roman"/>
          <w:sz w:val="24"/>
          <w:szCs w:val="24"/>
        </w:rPr>
        <w:t>: Extracellular vesicles; mtDNA: mitochondrial DNA; PDAC: Pancreatic ductal adenocarcinoma.</w:t>
      </w:r>
    </w:p>
    <w:p w14:paraId="0D51FD84" w14:textId="21D73D46" w:rsidR="00823E92" w:rsidRDefault="00823E92" w:rsidP="00823E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6771F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3.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771F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linical correlation of mtDNA mutations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 Association between mtDNA mutations and stages and metastasis in overall (</w:t>
      </w:r>
      <w:r w:rsidRPr="006771F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F1759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B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="00F1759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ases. </w:t>
      </w:r>
      <w:r w:rsidRPr="006771F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F1759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D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 Stag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ise association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etween r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ce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tDNA mutations in CA and AA patients. </w:t>
      </w:r>
      <w:r w:rsidR="00F17592" w:rsidRPr="00AA2F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</w:t>
      </w:r>
      <w:r w:rsidR="00F1759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F17592"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ssociation between mtDNA mutations and </w:t>
      </w:r>
      <w:r w:rsidR="00F1759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metastasis in race specific cases.</w:t>
      </w:r>
      <w:r w:rsidR="00F17592"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A: Caucasian American; AA: African American;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</w:t>
      </w:r>
      <w:r w:rsidRPr="006771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: Number of cases per group.</w:t>
      </w:r>
    </w:p>
    <w:p w14:paraId="1D77736B" w14:textId="77777777" w:rsidR="007840AA" w:rsidRDefault="007840AA"/>
    <w:sectPr w:rsidR="00784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92"/>
    <w:rsid w:val="002F18D7"/>
    <w:rsid w:val="00623F89"/>
    <w:rsid w:val="00636673"/>
    <w:rsid w:val="007729E4"/>
    <w:rsid w:val="007840AA"/>
    <w:rsid w:val="00823E92"/>
    <w:rsid w:val="00966782"/>
    <w:rsid w:val="009E7449"/>
    <w:rsid w:val="00AA2FAA"/>
    <w:rsid w:val="00F1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C575F"/>
  <w15:chartTrackingRefBased/>
  <w15:docId w15:val="{3BDDCFA9-83B9-45F0-901B-2D8F9F74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366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 MCI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u Dasgupta</dc:creator>
  <cp:keywords/>
  <dc:description/>
  <cp:lastModifiedBy>Santanu Dasgupta</cp:lastModifiedBy>
  <cp:revision>3</cp:revision>
  <dcterms:created xsi:type="dcterms:W3CDTF">2022-09-22T18:30:00Z</dcterms:created>
  <dcterms:modified xsi:type="dcterms:W3CDTF">2022-10-04T13:20:00Z</dcterms:modified>
</cp:coreProperties>
</file>